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1, line 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3, line 50</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19, line 38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0, line 420-4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0, line 405-4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0, line 4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0, line 4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 no other individuals or groups overseeing the tria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4, line 57-13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4, line 57-1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6, line 120-13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7, line 134-18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8, line 165-16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8, line 15017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1, line 222-30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5. Line 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5, line 30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5, line 314-3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10, line 189-22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6, line 325-3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9, line 166-17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9, line 176-187</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9, line 176-18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9, line 176-18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9, line 176-18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9, line 176-18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0, line 189-2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0, line 192-200; Pg 17, line 356-35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6, line 33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7, line 35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7, line 35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17, line 35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external DMC – internal processes and research team members to monitor data collection. Also Pg 20, line 421-42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no futility analysis plann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5, line 315-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0, line 421-42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17, line 350</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9, line 17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sz w:val="22"/>
                <w:szCs w:val="22"/>
              </w:rPr>
              <w:t>Pg 16, line 339</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1, line 44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7, line 341-35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5, line 315-3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1, 431-4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0, line 40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1, 431-43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2T00:21:00Z</dcterms:created>
  <dc:creator>JKitchen</dc:creator>
  <dc:description/>
  <cp:keywords/>
  <dc:language>en-US</dc:language>
  <cp:lastModifiedBy>Estelle Watson</cp:lastModifiedBy>
  <dcterms:modified xsi:type="dcterms:W3CDTF">2024-02-12T00:21:00Z</dcterms:modified>
  <cp:revision>2</cp:revision>
  <dc:subject/>
  <dc:title>Table 1  SPIRIT 2013 checklist: recommended items to address in a clinical trial protocol and related documents*</dc:title>
</cp:coreProperties>
</file>